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43D" w:rsidRPr="00DF2401" w:rsidRDefault="00CC043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color w:val="000000"/>
        </w:rPr>
      </w:pPr>
    </w:p>
    <w:tbl>
      <w:tblPr>
        <w:tblStyle w:val="a"/>
        <w:tblW w:w="8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25"/>
        <w:gridCol w:w="5490"/>
      </w:tblGrid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  <w:b/>
              </w:rPr>
            </w:pPr>
            <w:bookmarkStart w:id="0" w:name="_GoBack" w:colFirst="0" w:colLast="1"/>
            <w:r w:rsidRPr="00DF2401">
              <w:rPr>
                <w:rFonts w:ascii="Times New Roman" w:eastAsia="Arial" w:hAnsi="Times New Roman" w:cs="Times New Roman"/>
                <w:b/>
              </w:rPr>
              <w:t>Oligonucleotide Description</w:t>
            </w:r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  <w:b/>
              </w:rPr>
            </w:pPr>
            <w:r w:rsidRPr="00DF2401">
              <w:rPr>
                <w:rFonts w:ascii="Times New Roman" w:eastAsia="Arial" w:hAnsi="Times New Roman" w:cs="Times New Roman"/>
                <w:b/>
              </w:rPr>
              <w:t>Sequence</w:t>
            </w:r>
          </w:p>
        </w:tc>
      </w:tr>
      <w:bookmarkEnd w:id="0"/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-1401830457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SARS-CoV2 −1 PRF WT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Fwd</w:t>
                </w:r>
                <w:proofErr w:type="spellEnd"/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CTGATGTCGTaTACAGGGCTTTTG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226491931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CoV2 −1 PRF WT Rev</w:t>
                </w:r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TACTAGTGCCTGTGCCGC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"/>
                <w:id w:val="-1229682243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−1 PRF Attenuator hairpin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Fwd</w:t>
                </w:r>
                <w:proofErr w:type="spellEnd"/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gtctgcggatgcatcaacGTTTTTAAACGGGTTTGCGGTGTAAGTGCAG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"/>
                <w:id w:val="1830946227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−1 PRF Attenuator hairpin Rev</w:t>
                </w:r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tgcatcaagggttcgcggGTCGACGAGGGCCCGGGG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"/>
                <w:id w:val="-219294896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SARS-CoV2 −1 PRF Attenuator hairpin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Fwd</w:t>
                </w:r>
                <w:proofErr w:type="spellEnd"/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gtcagctgatgcacaatcGTTTTTAAACGGGTTTGCGGTGTAAGTGCAG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"/>
                <w:id w:val="161822353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CoV2 −1 PRF Attenuator hairpin Rev</w:t>
                </w:r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 xml:space="preserve">5’ </w:t>
            </w:r>
            <w:proofErr w:type="spellStart"/>
            <w:r w:rsidRPr="00DF2401">
              <w:rPr>
                <w:rFonts w:ascii="Times New Roman" w:eastAsia="Arial" w:hAnsi="Times New Roman" w:cs="Times New Roman"/>
              </w:rPr>
              <w:t>tgaagcatgggttcgcggGTCGACGAGGGCCCGGGG</w:t>
            </w:r>
            <w:proofErr w:type="spellEnd"/>
            <w:r w:rsidRPr="00DF2401">
              <w:rPr>
                <w:rFonts w:ascii="Times New Roman" w:eastAsia="Arial" w:hAnsi="Times New Roman" w:cs="Times New Roman"/>
              </w:rPr>
              <w:t xml:space="preserve"> 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6"/>
                <w:id w:val="-1137566022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−1 PRF Attenuator mutant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Fwd</w:t>
                </w:r>
                <w:proofErr w:type="spellEnd"/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ccgacgcttctaCGTTTTTAAACGGGTTTGCGGTGTAAG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7"/>
                <w:id w:val="382839346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−1 PRF Attenuator mutant Rev</w:t>
                </w:r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ctgattgcattaaGGGTTCGCGGGTCGACGA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8"/>
                <w:id w:val="-1566183436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SARS-CoV2 −1 PRF Attenuator mutant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Fwd</w:t>
                </w:r>
                <w:proofErr w:type="spellEnd"/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ccgacgc</w:t>
            </w:r>
            <w:r w:rsidRPr="00DF2401">
              <w:rPr>
                <w:rFonts w:ascii="Times New Roman" w:eastAsia="Arial" w:hAnsi="Times New Roman" w:cs="Times New Roman"/>
              </w:rPr>
              <w:t>ccagtCGTTTTTAAACGGGTTTGCGGTGTAAG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9"/>
                <w:id w:val="-758452066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Cov2 −1 PRF Attenuator mutant Rev</w:t>
                </w:r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ccgattggagtatGGGTTCGCGGGTCGACGA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0"/>
                <w:id w:val="1195972166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−1 PRF Stem 1 mutant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Fwd</w:t>
                </w:r>
                <w:proofErr w:type="spellEnd"/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cccgttttgcatcgaGCGGCACAGGCACTAGTA3’</w:t>
            </w:r>
          </w:p>
          <w:p w:rsidR="00CC043D" w:rsidRPr="00DF2401" w:rsidRDefault="00CC043D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1"/>
                <w:id w:val="-797299238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−1 PRF Stem 1 mutant Rev</w:t>
                </w:r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</w:t>
            </w:r>
            <w:bookmarkStart w:id="1" w:name="bookmark=id.gjdgxs" w:colFirst="0" w:colLast="0"/>
            <w:bookmarkEnd w:id="1"/>
            <w:r w:rsidRPr="00DF2401">
              <w:rPr>
                <w:rFonts w:ascii="Times New Roman" w:eastAsia="Arial" w:hAnsi="Times New Roman" w:cs="Times New Roman"/>
              </w:rPr>
              <w:t>ctgcacctagactgcAAACCCGTTTAAAAACGTTGATGC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2"/>
                <w:id w:val="1445738186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SARS-CoV2 −1 PRF Stem 1 mutant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Fwd</w:t>
                </w:r>
                <w:proofErr w:type="spellEnd"/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cccgttttgcatcgaGCGGCACAGGCACTAGTA3’</w:t>
            </w:r>
          </w:p>
          <w:p w:rsidR="00CC043D" w:rsidRPr="00DF2401" w:rsidRDefault="00CC043D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3"/>
                <w:id w:val="654035222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CoV2 −1 PRF Stem 1 mutant Rev</w:t>
                </w:r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ctgcacctagactgcAAACCCGTTTAAAAACGATTGTGC3’</w:t>
            </w:r>
          </w:p>
          <w:p w:rsidR="00CC043D" w:rsidRPr="00DF2401" w:rsidRDefault="00CC043D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4"/>
                <w:id w:val="-1146047794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−1 PRF Stem 3 mutant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Fwd</w:t>
                </w:r>
                <w:proofErr w:type="spellEnd"/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agtactgatgtcttCTACAGGGCTTTTGATGGATC3’</w:t>
            </w:r>
          </w:p>
          <w:p w:rsidR="00CC043D" w:rsidRPr="00DF2401" w:rsidRDefault="00CC043D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5"/>
                <w:id w:val="-373613548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−1 PRF Stem 3 mutant Rev</w:t>
                </w:r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agtgcttgggcggcACGGTGTAAGACGGGCTG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6"/>
                <w:id w:val="1981427266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SARS-CoV2 −1 PRF Stem 3 mutant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Fwd</w:t>
                </w:r>
                <w:proofErr w:type="spellEnd"/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agtactgatgtcttATACAGGGCTTTTGATGGATCC3’</w:t>
            </w:r>
          </w:p>
          <w:p w:rsidR="00CC043D" w:rsidRPr="00DF2401" w:rsidRDefault="00CC043D">
            <w:pPr>
              <w:rPr>
                <w:rFonts w:ascii="Times New Roman" w:eastAsia="Arial" w:hAnsi="Times New Roman" w:cs="Times New Roman"/>
              </w:rPr>
            </w:pP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7"/>
                <w:id w:val="-307790184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CoV2 −1 PRF Stem 3 mutant Rev</w:t>
                </w:r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agtgcttgggcggcACGGTGTAAGACGGGCTG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8"/>
                <w:id w:val="-452782349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−1 PRF Stem 2 mutant Top</w:t>
                </w:r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tcgacgTTTTTAAACGGGTTTGCGGTGTAAGTGCAaCCaGTCTTACACCGTGCGGCACAGGCACTAGTACTGATGTCGTCTACAGGaCTTTTGATg 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9"/>
                <w:id w:val="-1134179592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−1 PRF Stem 2 mutant Bottom</w:t>
                </w:r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gatccATCAAAAGtCCTGTAGACGACATCAGTACTAGT</w:t>
            </w:r>
            <w:r w:rsidRPr="00DF2401">
              <w:rPr>
                <w:rFonts w:ascii="Times New Roman" w:eastAsia="Arial" w:hAnsi="Times New Roman" w:cs="Times New Roman"/>
              </w:rPr>
              <w:t>GCCTGTGCCGCACGGTGTAAGACtGGtTGCACTTACACCGCAAACCCGTTTAAAAAcg 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0"/>
                <w:id w:val="-419094311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CoV2 −1 PRF Stem 2 mutant Top</w:t>
                </w:r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tcgacgTTTTTAAACGGGTTTGCGGTGTAAGTGCAaCCaGTCTTACACCGTGCGGCACAGGCACTAGTACTGATGTCGTATACAGGaCTTTTGATg 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1"/>
                <w:id w:val="2099435020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CoV2 −1 PRF Stem 2 mutant Bottom</w:t>
                </w:r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gatccATCAAA</w:t>
            </w:r>
            <w:r w:rsidRPr="00DF2401">
              <w:rPr>
                <w:rFonts w:ascii="Times New Roman" w:eastAsia="Arial" w:hAnsi="Times New Roman" w:cs="Times New Roman"/>
              </w:rPr>
              <w:t>AGtCCTGTATACGACATCAGTACTAGTGCCTGTGCCGCACGGTGTAAGACtGGtTGCACTTACACCGCAAACCCGTTTAAAAAcg 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2"/>
                <w:id w:val="66845507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CoV2 −1 PRF FWD</w:t>
                </w:r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g</w:t>
            </w:r>
            <w:r w:rsidRPr="00DF2401">
              <w:rPr>
                <w:rFonts w:ascii="Times New Roman" w:eastAsia="Arial" w:hAnsi="Times New Roman" w:cs="Times New Roman"/>
                <w:smallCaps/>
              </w:rPr>
              <w:t>TTTTTAAACGGGTTTGCGGTGTAAGTGCAGCCCGTCTTACACCGTGCGGCACAGGCACTAGTACTGATGTCGTATACAGGGCTTT</w:t>
            </w:r>
            <w:r w:rsidRPr="00DF2401">
              <w:rPr>
                <w:rFonts w:ascii="Times New Roman" w:eastAsia="Arial" w:hAnsi="Times New Roman" w:cs="Times New Roman"/>
              </w:rPr>
              <w:t>a 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3"/>
                <w:id w:val="-1695910334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SARS-CoV2 −1 PRF REV</w:t>
                </w:r>
              </w:sdtContent>
            </w:sdt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ctagt</w:t>
            </w:r>
            <w:r w:rsidRPr="00DF2401">
              <w:rPr>
                <w:rFonts w:ascii="Times New Roman" w:eastAsia="Arial" w:hAnsi="Times New Roman" w:cs="Times New Roman"/>
                <w:smallCaps/>
              </w:rPr>
              <w:t>AAAGCCCTGTATACGACATCAGTACTAGTGCCTGTGCCGCACGGTGTAAGACGGGCTGCACTTACACCGCAAACCCGTTTAAAAA</w:t>
            </w:r>
            <w:r w:rsidRPr="00DF2401">
              <w:rPr>
                <w:rFonts w:ascii="Times New Roman" w:eastAsia="Arial" w:hAnsi="Times New Roman" w:cs="Times New Roman"/>
              </w:rPr>
              <w:t>ctgca 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SARS-CoV2 0 PRF FWD</w:t>
            </w:r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g</w:t>
            </w:r>
            <w:r w:rsidRPr="00DF2401">
              <w:rPr>
                <w:rFonts w:ascii="Times New Roman" w:eastAsia="Arial" w:hAnsi="Times New Roman" w:cs="Times New Roman"/>
                <w:smallCaps/>
              </w:rPr>
              <w:t>TTTAGAAACGGGTTTTGCGGTGTAAGTGCAGCCCGTCTTACACCGTGCGGCACAGGCACTAGTACTGATGTCGTATACAGGGCTTT</w:t>
            </w:r>
            <w:r w:rsidRPr="00DF2401">
              <w:rPr>
                <w:rFonts w:ascii="Times New Roman" w:eastAsia="Arial" w:hAnsi="Times New Roman" w:cs="Times New Roman"/>
              </w:rPr>
              <w:t>a 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SARS-CoV2 0 PRF REV</w:t>
            </w:r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ctagt</w:t>
            </w:r>
            <w:r w:rsidRPr="00DF2401">
              <w:rPr>
                <w:rFonts w:ascii="Times New Roman" w:eastAsia="Arial" w:hAnsi="Times New Roman" w:cs="Times New Roman"/>
                <w:smallCaps/>
              </w:rPr>
              <w:t>AAAGCCCTGTATACGACATCAGTACTAGTGCCTGTGCCGCACGGTGTAAGACGGGCTGCACTTACACCGCAAAACCCGTTTCTAAA</w:t>
            </w:r>
            <w:r w:rsidRPr="00DF2401">
              <w:rPr>
                <w:rFonts w:ascii="Times New Roman" w:eastAsia="Arial" w:hAnsi="Times New Roman" w:cs="Times New Roman"/>
              </w:rPr>
              <w:t>ctgca 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SARS-CoV2 STOP FWD</w:t>
            </w:r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g</w:t>
            </w:r>
            <w:r w:rsidRPr="00DF2401">
              <w:rPr>
                <w:rFonts w:ascii="Times New Roman" w:eastAsia="Arial" w:hAnsi="Times New Roman" w:cs="Times New Roman"/>
                <w:smallCaps/>
              </w:rPr>
              <w:t>TTTTGAAACGGGTTTGCGGTGTAAGTGCAGCCCGTCTTACACCGTGCGGCACAGGCACTAGTACTGATGTCGTATACAGGGCTTTT</w:t>
            </w:r>
            <w:r w:rsidRPr="00DF2401">
              <w:rPr>
                <w:rFonts w:ascii="Times New Roman" w:eastAsia="Arial" w:hAnsi="Times New Roman" w:cs="Times New Roman"/>
              </w:rPr>
              <w:t>a 3’</w:t>
            </w:r>
          </w:p>
        </w:tc>
      </w:tr>
      <w:tr w:rsidR="00CC043D" w:rsidRPr="00DF2401">
        <w:tc>
          <w:tcPr>
            <w:tcW w:w="332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SARS-CoV2 STOP REV</w:t>
            </w:r>
          </w:p>
        </w:tc>
        <w:tc>
          <w:tcPr>
            <w:tcW w:w="5490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5’ctagt</w:t>
            </w:r>
            <w:r w:rsidRPr="00DF2401">
              <w:rPr>
                <w:rFonts w:ascii="Times New Roman" w:eastAsia="Arial" w:hAnsi="Times New Roman" w:cs="Times New Roman"/>
                <w:smallCaps/>
              </w:rPr>
              <w:t>AAAAGCCCTGTATACGACAT</w:t>
            </w:r>
            <w:r w:rsidRPr="00DF2401">
              <w:rPr>
                <w:rFonts w:ascii="Times New Roman" w:eastAsia="Arial" w:hAnsi="Times New Roman" w:cs="Times New Roman"/>
                <w:smallCaps/>
              </w:rPr>
              <w:t>CAGTACTAGTGCCTGTGCCGCACGGTGTAAGACGGGCTGCACTTACACCGCAAACCCGTTTCAAAA</w:t>
            </w:r>
            <w:r w:rsidRPr="00DF2401">
              <w:rPr>
                <w:rFonts w:ascii="Times New Roman" w:eastAsia="Arial" w:hAnsi="Times New Roman" w:cs="Times New Roman"/>
              </w:rPr>
              <w:t>ctgca 3’</w:t>
            </w:r>
          </w:p>
        </w:tc>
      </w:tr>
    </w:tbl>
    <w:p w:rsidR="00CC043D" w:rsidRPr="00DF2401" w:rsidRDefault="00CC043D">
      <w:pPr>
        <w:spacing w:after="0" w:line="240" w:lineRule="auto"/>
        <w:rPr>
          <w:rFonts w:ascii="Times New Roman" w:eastAsia="Arial" w:hAnsi="Times New Roman" w:cs="Times New Roman"/>
        </w:rPr>
      </w:pPr>
    </w:p>
    <w:p w:rsidR="00CC043D" w:rsidRPr="00DF2401" w:rsidRDefault="00DF2401">
      <w:pPr>
        <w:spacing w:after="0" w:line="240" w:lineRule="auto"/>
        <w:rPr>
          <w:rFonts w:ascii="Times New Roman" w:eastAsia="Arial" w:hAnsi="Times New Roman" w:cs="Times New Roman"/>
          <w:b/>
        </w:rPr>
      </w:pPr>
      <w:r w:rsidRPr="00DF2401">
        <w:rPr>
          <w:rFonts w:ascii="Times New Roman" w:eastAsia="Arial" w:hAnsi="Times New Roman" w:cs="Times New Roman"/>
          <w:b/>
        </w:rPr>
        <w:t>Supplementary Table 1. Synthetic oligonucleotides used in this study.</w:t>
      </w:r>
    </w:p>
    <w:p w:rsidR="00DF2401" w:rsidRPr="00DF2401" w:rsidRDefault="00DF2401">
      <w:pPr>
        <w:rPr>
          <w:rFonts w:ascii="Times New Roman" w:eastAsia="Arial" w:hAnsi="Times New Roman" w:cs="Times New Roman"/>
        </w:rPr>
      </w:pPr>
      <w:r w:rsidRPr="00DF2401">
        <w:rPr>
          <w:rFonts w:ascii="Times New Roman" w:eastAsia="Arial" w:hAnsi="Times New Roman" w:cs="Times New Roman"/>
        </w:rPr>
        <w:br w:type="page"/>
      </w:r>
    </w:p>
    <w:p w:rsidR="00CC043D" w:rsidRPr="00DF2401" w:rsidRDefault="00CC043D">
      <w:pPr>
        <w:spacing w:after="0" w:line="240" w:lineRule="auto"/>
        <w:rPr>
          <w:rFonts w:ascii="Times New Roman" w:eastAsia="Arial" w:hAnsi="Times New Roman" w:cs="Times New Roman"/>
        </w:rPr>
      </w:pP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7375"/>
      </w:tblGrid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DF2401">
              <w:rPr>
                <w:rFonts w:ascii="Times New Roman" w:eastAsia="Arial" w:hAnsi="Times New Roman" w:cs="Times New Roman"/>
                <w:b/>
              </w:rPr>
              <w:t>Plasmid</w:t>
            </w:r>
          </w:p>
        </w:tc>
        <w:tc>
          <w:tcPr>
            <w:tcW w:w="73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DF2401">
              <w:rPr>
                <w:rFonts w:ascii="Times New Roman" w:eastAsia="Arial" w:hAnsi="Times New Roman" w:cs="Times New Roman"/>
                <w:b/>
              </w:rPr>
              <w:t>Description</w:t>
            </w:r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pJD2257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 xml:space="preserve">Modified </w:t>
            </w:r>
            <w:proofErr w:type="spellStart"/>
            <w:r w:rsidRPr="00DF2401">
              <w:rPr>
                <w:rFonts w:ascii="Times New Roman" w:eastAsia="Arial" w:hAnsi="Times New Roman" w:cs="Times New Roman"/>
              </w:rPr>
              <w:t>pSGDluc</w:t>
            </w:r>
            <w:proofErr w:type="spellEnd"/>
            <w:r w:rsidRPr="00DF2401">
              <w:rPr>
                <w:rFonts w:ascii="Times New Roman" w:eastAsia="Arial" w:hAnsi="Times New Roman" w:cs="Times New Roman"/>
              </w:rPr>
              <w:t xml:space="preserve"> (dual luciferase with </w:t>
            </w:r>
            <w:proofErr w:type="spellStart"/>
            <w:r w:rsidRPr="00DF2401">
              <w:rPr>
                <w:rFonts w:ascii="Times New Roman" w:eastAsia="Arial" w:hAnsi="Times New Roman" w:cs="Times New Roman"/>
              </w:rPr>
              <w:t>inteins</w:t>
            </w:r>
            <w:proofErr w:type="spellEnd"/>
            <w:r w:rsidRPr="00DF2401">
              <w:rPr>
                <w:rFonts w:ascii="Times New Roman" w:eastAsia="Arial" w:hAnsi="Times New Roman" w:cs="Times New Roman"/>
              </w:rPr>
              <w:t xml:space="preserve">) </w:t>
            </w:r>
            <w:proofErr w:type="spellStart"/>
            <w:r w:rsidRPr="00DF2401">
              <w:rPr>
                <w:rFonts w:ascii="Times New Roman" w:eastAsia="Arial" w:hAnsi="Times New Roman" w:cs="Times New Roman"/>
              </w:rPr>
              <w:t>Readthrough</w:t>
            </w:r>
            <w:proofErr w:type="spellEnd"/>
            <w:r w:rsidRPr="00DF2401">
              <w:rPr>
                <w:rFonts w:ascii="Times New Roman" w:eastAsia="Arial" w:hAnsi="Times New Roman" w:cs="Times New Roman"/>
              </w:rPr>
              <w:t xml:space="preserve"> control</w:t>
            </w:r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pJD2359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4"/>
                <w:id w:val="383915620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Modified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pSGDluc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(dual luciferase with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inteins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>) with 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−1 PRF insert</w:t>
                </w:r>
              </w:sdtContent>
            </w:sdt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pJD2514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5"/>
                <w:id w:val="869341895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Modified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pSGDluc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(dual luciferase with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inteins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>) with SARS-CoV-2 −1 PRF insert</w:t>
                </w:r>
              </w:sdtContent>
            </w:sdt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pJD2515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 xml:space="preserve">Modified </w:t>
            </w:r>
            <w:proofErr w:type="spellStart"/>
            <w:r w:rsidRPr="00DF2401">
              <w:rPr>
                <w:rFonts w:ascii="Times New Roman" w:eastAsia="Arial" w:hAnsi="Times New Roman" w:cs="Times New Roman"/>
              </w:rPr>
              <w:t>pSGDluc</w:t>
            </w:r>
            <w:proofErr w:type="spellEnd"/>
            <w:r w:rsidRPr="00DF2401">
              <w:rPr>
                <w:rFonts w:ascii="Times New Roman" w:eastAsia="Arial" w:hAnsi="Times New Roman" w:cs="Times New Roman"/>
              </w:rPr>
              <w:t xml:space="preserve"> (dual luciferase with </w:t>
            </w:r>
            <w:proofErr w:type="spellStart"/>
            <w:r w:rsidRPr="00DF2401">
              <w:rPr>
                <w:rFonts w:ascii="Times New Roman" w:eastAsia="Arial" w:hAnsi="Times New Roman" w:cs="Times New Roman"/>
              </w:rPr>
              <w:t>inteins</w:t>
            </w:r>
            <w:proofErr w:type="spellEnd"/>
            <w:r w:rsidRPr="00DF2401">
              <w:rPr>
                <w:rFonts w:ascii="Times New Roman" w:eastAsia="Arial" w:hAnsi="Times New Roman" w:cs="Times New Roman"/>
              </w:rPr>
              <w:t>) with SARS-</w:t>
            </w:r>
            <w:proofErr w:type="spellStart"/>
            <w:r w:rsidRPr="00DF2401">
              <w:rPr>
                <w:rFonts w:ascii="Times New Roman" w:eastAsia="Arial" w:hAnsi="Times New Roman" w:cs="Times New Roman"/>
              </w:rPr>
              <w:t>CoV</w:t>
            </w:r>
            <w:proofErr w:type="spellEnd"/>
            <w:r w:rsidRPr="00DF2401">
              <w:rPr>
                <w:rFonts w:ascii="Times New Roman" w:eastAsia="Arial" w:hAnsi="Times New Roman" w:cs="Times New Roman"/>
              </w:rPr>
              <w:t xml:space="preserve"> silent slippery si</w:t>
            </w:r>
            <w:r w:rsidRPr="00DF2401">
              <w:rPr>
                <w:rFonts w:ascii="Times New Roman" w:eastAsia="Arial" w:hAnsi="Times New Roman" w:cs="Times New Roman"/>
              </w:rPr>
              <w:t>te mutant insert</w:t>
            </w:r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pJD2516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 xml:space="preserve">Modified </w:t>
            </w:r>
            <w:proofErr w:type="spellStart"/>
            <w:r w:rsidRPr="00DF2401">
              <w:rPr>
                <w:rFonts w:ascii="Times New Roman" w:eastAsia="Arial" w:hAnsi="Times New Roman" w:cs="Times New Roman"/>
              </w:rPr>
              <w:t>pSGDluc</w:t>
            </w:r>
            <w:proofErr w:type="spellEnd"/>
            <w:r w:rsidRPr="00DF2401">
              <w:rPr>
                <w:rFonts w:ascii="Times New Roman" w:eastAsia="Arial" w:hAnsi="Times New Roman" w:cs="Times New Roman"/>
              </w:rPr>
              <w:t xml:space="preserve"> (dual luciferase with </w:t>
            </w:r>
            <w:proofErr w:type="spellStart"/>
            <w:r w:rsidRPr="00DF2401">
              <w:rPr>
                <w:rFonts w:ascii="Times New Roman" w:eastAsia="Arial" w:hAnsi="Times New Roman" w:cs="Times New Roman"/>
              </w:rPr>
              <w:t>inteins</w:t>
            </w:r>
            <w:proofErr w:type="spellEnd"/>
            <w:r w:rsidRPr="00DF2401">
              <w:rPr>
                <w:rFonts w:ascii="Times New Roman" w:eastAsia="Arial" w:hAnsi="Times New Roman" w:cs="Times New Roman"/>
              </w:rPr>
              <w:t>) with SARS-CoV-2 silent slippery site mutant insert</w:t>
            </w:r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pJD2517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6"/>
                <w:id w:val="-1592085754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Modified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pSGDluc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(dual luciferase with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inteins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>) with 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attenuator hairpin and −1 PRF insert</w:t>
                </w:r>
              </w:sdtContent>
            </w:sdt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pJD2518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7"/>
                <w:id w:val="1490903113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Modified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pSGDluc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(dual luciferase with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inteins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>) with 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disrupted attenuator hairpin and −1 PRF insert</w:t>
                </w:r>
              </w:sdtContent>
            </w:sdt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pJD2519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8"/>
                <w:id w:val="498939596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Modified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pSGDluc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(dual luciferase with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inteins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>) with SARS-CoV2 attenuator hairpin and −1 PRF insert</w:t>
                </w:r>
              </w:sdtContent>
            </w:sdt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pJD2520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9"/>
                <w:id w:val="1952430635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Modified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pSGDluc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(dual lu</w:t>
                </w:r>
                <w:r w:rsidRPr="00DF2401">
                  <w:rPr>
                    <w:rFonts w:ascii="Times New Roman" w:eastAsia="Arial Unicode MS" w:hAnsi="Times New Roman" w:cs="Times New Roman"/>
                  </w:rPr>
                  <w:t xml:space="preserve">ciferase with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inteins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>) with SARS-CoV-2 disrupted attenuator hairpin and −1 PRF insert</w:t>
                </w:r>
              </w:sdtContent>
            </w:sdt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pJD2521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0"/>
                <w:id w:val="2025749529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Modified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pSGDluc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(dual luciferase with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inteins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>) with 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−1 PRF insert containing silent mutations in Stem 1</w:t>
                </w:r>
              </w:sdtContent>
            </w:sdt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pJD2522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1"/>
                <w:id w:val="412439427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Modified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pSGDluc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(dual luciferase </w:t>
                </w:r>
                <w:r w:rsidRPr="00DF2401">
                  <w:rPr>
                    <w:rFonts w:ascii="Times New Roman" w:eastAsia="Arial Unicode MS" w:hAnsi="Times New Roman" w:cs="Times New Roman"/>
                  </w:rPr>
                  <w:t xml:space="preserve">with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inteins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>) with 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−1 PRF insert containing silent mutations in Stem 2</w:t>
                </w:r>
              </w:sdtContent>
            </w:sdt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pJD2523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2"/>
                <w:id w:val="291023217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Modified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pSGDluc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(dual luciferase with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inteins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>) with SARS-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CoV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−1 PRF insert containing silent mutations in Stem 3</w:t>
                </w:r>
              </w:sdtContent>
            </w:sdt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pJD2524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3"/>
                <w:id w:val="-1435587192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Modified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pSGDluc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(dual luciferase with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inteins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>) with SARS-CoV-2 −1 PRF insert containing silent mutations in Stem 1</w:t>
                </w:r>
              </w:sdtContent>
            </w:sdt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pJD2525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4"/>
                <w:id w:val="-1448001417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 xml:space="preserve">Modified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pSGDluc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(dual luciferase with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inteins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>) with SARS-CoV-2 −1 PRF insert containing silent mutations in Stem 2</w:t>
                </w:r>
              </w:sdtContent>
            </w:sdt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pJD2526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5"/>
                <w:id w:val="2057193484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Mo</w:t>
                </w:r>
                <w:r w:rsidRPr="00DF2401">
                  <w:rPr>
                    <w:rFonts w:ascii="Times New Roman" w:eastAsia="Arial Unicode MS" w:hAnsi="Times New Roman" w:cs="Times New Roman"/>
                  </w:rPr>
                  <w:t xml:space="preserve">dified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pSGDluc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 xml:space="preserve"> (dual luciferase with </w:t>
                </w:r>
                <w:proofErr w:type="spellStart"/>
                <w:r w:rsidRPr="00DF2401">
                  <w:rPr>
                    <w:rFonts w:ascii="Times New Roman" w:eastAsia="Arial Unicode MS" w:hAnsi="Times New Roman" w:cs="Times New Roman"/>
                  </w:rPr>
                  <w:t>inteins</w:t>
                </w:r>
                <w:proofErr w:type="spellEnd"/>
                <w:r w:rsidRPr="00DF2401">
                  <w:rPr>
                    <w:rFonts w:ascii="Times New Roman" w:eastAsia="Arial Unicode MS" w:hAnsi="Times New Roman" w:cs="Times New Roman"/>
                  </w:rPr>
                  <w:t>) with SARS-CoV-2 −1PRF insert containing silent mutations in Stem 3</w:t>
                </w:r>
              </w:sdtContent>
            </w:sdt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DTO20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  <w:i/>
              </w:rPr>
            </w:pPr>
            <w:proofErr w:type="spellStart"/>
            <w:r w:rsidRPr="00DF2401">
              <w:rPr>
                <w:rFonts w:ascii="Times New Roman" w:eastAsia="Arial" w:hAnsi="Times New Roman" w:cs="Times New Roman"/>
              </w:rPr>
              <w:t>pISO</w:t>
            </w:r>
            <w:proofErr w:type="spellEnd"/>
            <w:r w:rsidRPr="00DF2401">
              <w:rPr>
                <w:rFonts w:ascii="Times New Roman" w:eastAsia="Arial" w:hAnsi="Times New Roman" w:cs="Times New Roman"/>
              </w:rPr>
              <w:t xml:space="preserve"> plasmid modified with insert containing </w:t>
            </w:r>
            <w:proofErr w:type="spellStart"/>
            <w:r w:rsidRPr="00DF2401">
              <w:rPr>
                <w:rFonts w:ascii="Times New Roman" w:eastAsia="Arial" w:hAnsi="Times New Roman" w:cs="Times New Roman"/>
                <w:i/>
              </w:rPr>
              <w:t>Renilla</w:t>
            </w:r>
            <w:proofErr w:type="spellEnd"/>
            <w:r w:rsidRPr="00DF2401">
              <w:rPr>
                <w:rFonts w:ascii="Times New Roman" w:eastAsia="Arial" w:hAnsi="Times New Roman" w:cs="Times New Roman"/>
                <w:i/>
              </w:rPr>
              <w:t xml:space="preserve"> </w:t>
            </w:r>
            <w:r w:rsidRPr="00DF2401">
              <w:rPr>
                <w:rFonts w:ascii="Times New Roman" w:eastAsia="Arial" w:hAnsi="Times New Roman" w:cs="Times New Roman"/>
              </w:rPr>
              <w:t>luciferase and pMLuc1 multiple cloning site</w:t>
            </w:r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DTO20-1FSWu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6"/>
                <w:id w:val="1335336516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DTO20 with SARS-CoV-2 −1</w:t>
                </w:r>
                <w:r w:rsidRPr="00DF2401">
                  <w:rPr>
                    <w:rFonts w:ascii="Times New Roman" w:eastAsia="Arial Unicode MS" w:hAnsi="Times New Roman" w:cs="Times New Roman"/>
                  </w:rPr>
                  <w:t xml:space="preserve">PRF insert </w:t>
                </w:r>
              </w:sdtContent>
            </w:sdt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DTO20-0FSWu</w:t>
            </w:r>
          </w:p>
        </w:tc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DTO with SARS-CoV-2 0 PRF insert</w:t>
            </w:r>
          </w:p>
        </w:tc>
      </w:tr>
      <w:tr w:rsidR="00CC043D" w:rsidRPr="00DF2401">
        <w:tc>
          <w:tcPr>
            <w:tcW w:w="1975" w:type="dxa"/>
          </w:tcPr>
          <w:p w:rsidR="00CC043D" w:rsidRPr="00DF2401" w:rsidRDefault="00DF2401">
            <w:pPr>
              <w:jc w:val="center"/>
              <w:rPr>
                <w:rFonts w:ascii="Times New Roman" w:eastAsia="Arial" w:hAnsi="Times New Roman" w:cs="Times New Roman"/>
              </w:rPr>
            </w:pPr>
            <w:r w:rsidRPr="00DF2401">
              <w:rPr>
                <w:rFonts w:ascii="Times New Roman" w:eastAsia="Arial" w:hAnsi="Times New Roman" w:cs="Times New Roman"/>
              </w:rPr>
              <w:t>DTO20-STOPWu</w:t>
            </w:r>
          </w:p>
        </w:tc>
        <w:bookmarkStart w:id="2" w:name="_heading=h.30j0zll" w:colFirst="0" w:colLast="0"/>
        <w:bookmarkEnd w:id="2"/>
        <w:tc>
          <w:tcPr>
            <w:tcW w:w="7375" w:type="dxa"/>
          </w:tcPr>
          <w:p w:rsidR="00CC043D" w:rsidRPr="00DF2401" w:rsidRDefault="00DF2401">
            <w:pPr>
              <w:rPr>
                <w:rFonts w:ascii="Times New Roman" w:eastAsia="Arial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7"/>
                <w:id w:val="-230538981"/>
              </w:sdtPr>
              <w:sdtEndPr/>
              <w:sdtContent>
                <w:r w:rsidRPr="00DF2401">
                  <w:rPr>
                    <w:rFonts w:ascii="Times New Roman" w:eastAsia="Arial Unicode MS" w:hAnsi="Times New Roman" w:cs="Times New Roman"/>
                  </w:rPr>
                  <w:t>DTO with SARS-CoV-2 −1PRF insert modified with stop codon in the slippery sequence</w:t>
                </w:r>
              </w:sdtContent>
            </w:sdt>
          </w:p>
        </w:tc>
      </w:tr>
    </w:tbl>
    <w:p w:rsidR="00CC043D" w:rsidRPr="00DF2401" w:rsidRDefault="00CC043D">
      <w:pPr>
        <w:spacing w:after="0" w:line="240" w:lineRule="auto"/>
        <w:rPr>
          <w:rFonts w:ascii="Times New Roman" w:eastAsia="Arial" w:hAnsi="Times New Roman" w:cs="Times New Roman"/>
          <w:b/>
        </w:rPr>
      </w:pPr>
    </w:p>
    <w:p w:rsidR="00CC043D" w:rsidRPr="00DF2401" w:rsidRDefault="00DF2401">
      <w:pPr>
        <w:spacing w:after="0" w:line="240" w:lineRule="auto"/>
        <w:rPr>
          <w:rFonts w:ascii="Times New Roman" w:eastAsia="Arial" w:hAnsi="Times New Roman" w:cs="Times New Roman"/>
          <w:b/>
        </w:rPr>
      </w:pPr>
      <w:r w:rsidRPr="00DF2401">
        <w:rPr>
          <w:rFonts w:ascii="Times New Roman" w:eastAsia="Arial" w:hAnsi="Times New Roman" w:cs="Times New Roman"/>
          <w:b/>
        </w:rPr>
        <w:t>Supplementary Table 2. Plasmids used in this study.</w:t>
      </w:r>
    </w:p>
    <w:sectPr w:rsidR="00CC043D" w:rsidRPr="00DF24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43D"/>
    <w:rsid w:val="00CC043D"/>
    <w:rsid w:val="00DF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D4F31"/>
  <w15:docId w15:val="{9ABD96A7-2A45-4215-8453-A8107B3F3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CB4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1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448"/>
  </w:style>
  <w:style w:type="paragraph" w:styleId="Footer">
    <w:name w:val="footer"/>
    <w:basedOn w:val="Normal"/>
    <w:link w:val="FooterChar"/>
    <w:uiPriority w:val="99"/>
    <w:unhideWhenUsed/>
    <w:rsid w:val="00161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448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K2jj0UFLeOlOUhY3RVv8p/hH7A==">AMUW2mVsYWnmG2eA87lIYjrC1BgWLqr6nJw0HhwwuT8SWlhBVvbyCS/HjH8w73srrDtHI4WTP/ErAly6FFOk8vIpSfjrrGqk4W7jjR3+WgRWWFH1qpl9VjP1RMonLQIqIWnV+P0saL08V5/OoenJnnAaXI25o51NxgbkZmp7PRgzoc59GBmC+gHRyGMoQblDBXaSDjru9bZCKavMsleMIzUPMp8kQ6LJ/NUz5bDJ/9L0+z163aWdE4ceC9DAWHzvKd6du31g7HYyFvcR1Pj0tUWB59TM0IjK1zUAeZac4q4g7P6hDajvXn49Hlt9BlgjeSDvCkGKMgTotLy/ozF+KolNldeEdMV3Am4OXO7/yaYH6j3y45vbb091aTEXXgtK9zlVo4y+hYWUEU3CLuMXg3IubWWyZGnO3zdhSieSyhe0AYmdF4b+JbQXcwUbMNZX2QdNjLW1ZiwECs+hw/zI33bt09/cAW50hDGQ1+d24YIz2J4VMJ5+YWcB6vFFReU3zIavCtUL8UziZdX1W57yKbVRp6D3JLSxgs2A88MFa+SUNnWgiTUjyfWbqXHzVDAwDxohC4FdSaeJmzKVI6+Ne3RaBR4Du0feet+xhBAIducZed/uIEFIRtvNnLocg5w6AarnOywyRy9qcK/Ai/XP70ar/Gz9kRZJcKLyv/z5NnFM1EhmeEJYTEvJUELOpoo0UVgyZcaLRUwL2lquKVTk0r2qlsHP/IsP2nbwbq0R2MlPj3RQ46zQ7L9f+2Kq7Q6rTjJdUfCc84j4gb2EerfXmUF1XfCCIJlglUfkl+3shEpKGu0ZItkEXl7CV3LKfrTQS1cuVjQqG0ujh9gEQLn97XOFx4lVr/Q6fFxFX+y6E63uGqENZf5g2oylBi00TtiSskMBxpNzsOIAAm3xTFIncWUrB9ZVRgGt3mrUhWjOj/uPkfXnjqsT6Yt0Fw7m7IY8OAUIk+fEW2jwdJ6UlpeFsJQgxqq+rBvIcgi46ZdscRjoSJeucuXsQriWrnOCH3Dy0x83Lv9Nw9j0tRaVxMm2PY8A9a3apkgztGaT/ggJ4SeDur8O0c1uRsDhCW7M7mRLX7Gv+h6bDiVmGroFV7mGwSc0YePHWjVKY1UmUgLdwgivGeGqLj1xTgu/KF1jL+TJpahJ74nJB27cLxPzD7nAm66LWTsIuiCtUE2T+DXgA6hAWPLHO8ClL4HwPpScz72f70M2uSeDH18ai0QT5Pqwbd/FRsK7TtuJcMpSd3gMmKRilfAVKoZ391tGEYIaWillccGZtIcgpI2VFAG8ndEJ7HUDV03VkFKVfQzGUvrd1WcUXsByfaTfv89JtZl/t/3DncNLOEAQzMDyU4jtq/GNQ8noI7k+aHd3NpYiGEPOMPRl4Y+hCZwKXvLh2sd7yVctboUGmG0isiUr0NjpbGtZ2WjYpgc/y0WSuyKaGzPGZBsbof3FLDi84XNZs3pJKCtu6PAU4MFXaZ9AR7RjuflbRMoJJopKXZPx/lF1ldpWtmX93qr09hfGMrAqWsrqh5AnyStNV42tSTh7HZaRj44w/lwnIU5rU17vmf75aA0R3TuBIEVlyYnzrt/Uun7ek0btjMeDIFqRncJQtKZ2K40L7wxQIHz2YFytZ429lyvNoLOijw+S8QCbANipFaLONyQ3ZmdhEpJ923McRZTjtnynTx5hvGL1nQHFrqbxG1NBIyCLuj+pbA1lXNxhPKkO5DOFSszCS8S0/haprgpHgWZ6/jlQ56+Cr3pSiSnsOz+eTHdwckfHVw2rvARMzb0BXnDBvVyvRLEHJpF4SWhEN7gV1XrOLsAvpzERRGOgX7fxwe+oY70xqa/2NbtNT8Yz+xFKKG0HiABqBddUSA7TGhkkrnFyiFfRhfHljAkXSFCllb4bCqtvTkG1LhaYQxJNLZWWbNI3L3jGOUKBeRGF1EKB9HqqaOYib830HboNj7V4WV/p0pLPTYhDl1jCbRAaJe4G8Nvrab7NidH/ZV9vnWg5IhXk63bOYq4OllH/zCSAUtO8I3LyIx9FV3uOVEm6fify9+dI4c+m19hjEzKBALAIxnGHCQ/cN77OrjkKtiUP96mIvdoVXROqsxvsRjYtbzbZfbGoi9VL/Cr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6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 Kelly</dc:creator>
  <cp:lastModifiedBy>Dinman</cp:lastModifiedBy>
  <cp:revision>2</cp:revision>
  <dcterms:created xsi:type="dcterms:W3CDTF">2020-06-10T21:59:00Z</dcterms:created>
  <dcterms:modified xsi:type="dcterms:W3CDTF">2020-06-10T21:59:00Z</dcterms:modified>
</cp:coreProperties>
</file>